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3EE4F" w14:textId="77777777" w:rsidR="00630C37" w:rsidRPr="00D23B55" w:rsidRDefault="008D0A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3B55">
        <w:rPr>
          <w:b/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245780" wp14:editId="563DBCF7">
                <wp:simplePos x="0" y="0"/>
                <wp:positionH relativeFrom="column">
                  <wp:posOffset>-728345</wp:posOffset>
                </wp:positionH>
                <wp:positionV relativeFrom="paragraph">
                  <wp:posOffset>300355</wp:posOffset>
                </wp:positionV>
                <wp:extent cx="7152640" cy="6457950"/>
                <wp:effectExtent l="0" t="0" r="10160" b="19050"/>
                <wp:wrapNone/>
                <wp:docPr id="271" name="Gruppe 2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52640" cy="6457950"/>
                          <a:chOff x="0" y="-2"/>
                          <a:chExt cx="9183418" cy="6369899"/>
                        </a:xfrm>
                      </wpg:grpSpPr>
                      <wps:wsp>
                        <wps:cNvPr id="2" name="Rektangel 2"/>
                        <wps:cNvSpPr/>
                        <wps:spPr>
                          <a:xfrm>
                            <a:off x="0" y="5629590"/>
                            <a:ext cx="1450104" cy="740307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B77618" w14:textId="77777777" w:rsidR="00766266" w:rsidRPr="00D23B55" w:rsidRDefault="00766266" w:rsidP="0076626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23B55">
                                <w:rPr>
                                  <w:rFonts w:asciiTheme="minorHAnsi" w:hAnsi="Calibri" w:cstheme="minorBidi"/>
                                  <w:color w:val="000000"/>
                                  <w:lang w:val="en-US"/>
                                </w:rPr>
                                <w:t>Included patients</w:t>
                              </w:r>
                            </w:p>
                            <w:p w14:paraId="733A2971" w14:textId="77777777" w:rsidR="00766266" w:rsidRPr="00D23B55" w:rsidRDefault="00766266" w:rsidP="0076626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23B55">
                                <w:rPr>
                                  <w:rFonts w:asciiTheme="minorHAnsi" w:hAnsi="Calibri" w:cstheme="minorBidi"/>
                                  <w:color w:val="000000"/>
                                  <w:lang w:val="en-US"/>
                                </w:rPr>
                                <w:t>(</w:t>
                              </w:r>
                              <w:r w:rsidR="008D0A4A">
                                <w:rPr>
                                  <w:rFonts w:asciiTheme="minorHAnsi" w:hAnsi="Calibri" w:cstheme="minorBidi"/>
                                  <w:color w:val="000000"/>
                                  <w:lang w:val="en-US"/>
                                </w:rPr>
                                <w:t>n</w:t>
                              </w:r>
                              <w:r w:rsidRPr="00D23B55">
                                <w:rPr>
                                  <w:rFonts w:asciiTheme="minorHAnsi" w:hAnsi="Calibri" w:cstheme="minorBidi"/>
                                  <w:color w:val="000000"/>
                                  <w:lang w:val="en-US"/>
                                </w:rPr>
                                <w:t xml:space="preserve"> = 13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3" name="Gruppe 3"/>
                        <wpg:cNvGrpSpPr/>
                        <wpg:grpSpPr>
                          <a:xfrm>
                            <a:off x="0" y="-2"/>
                            <a:ext cx="9183418" cy="5629592"/>
                            <a:chOff x="0" y="-2"/>
                            <a:chExt cx="9183418" cy="5629592"/>
                          </a:xfrm>
                        </wpg:grpSpPr>
                        <wps:wsp>
                          <wps:cNvPr id="4" name="Rektangel 4"/>
                          <wps:cNvSpPr/>
                          <wps:spPr>
                            <a:xfrm>
                              <a:off x="0" y="-2"/>
                              <a:ext cx="1450104" cy="752473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6347539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Total population</w:t>
                                </w:r>
                              </w:p>
                              <w:p w14:paraId="0581FC8E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n</w:t>
                                </w: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 = 157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" name="Rektangel 5"/>
                          <wps:cNvSpPr/>
                          <wps:spPr>
                            <a:xfrm>
                              <a:off x="1160470" y="898910"/>
                              <a:ext cx="1815153" cy="720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D2F203B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Borderline left ventricle</w:t>
                                </w:r>
                              </w:p>
                              <w:p w14:paraId="23F44596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 xml:space="preserve"> = 10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" name="Rektangel 6"/>
                          <wps:cNvSpPr/>
                          <wps:spPr>
                            <a:xfrm>
                              <a:off x="1160470" y="2383012"/>
                              <a:ext cx="1813207" cy="720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EFA83E4" w14:textId="77777777" w:rsidR="00766266" w:rsidRPr="00D23B55" w:rsidRDefault="00766266" w:rsidP="00D23B5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Shone complex</w:t>
                                </w:r>
                              </w:p>
                              <w:p w14:paraId="2BA2A26A" w14:textId="77777777" w:rsidR="00766266" w:rsidRPr="00D23B55" w:rsidRDefault="00766266" w:rsidP="00D23B5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n</w:t>
                                </w: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 = 4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" name="Rektangel 7"/>
                          <wps:cNvSpPr/>
                          <wps:spPr>
                            <a:xfrm>
                              <a:off x="1160470" y="3606233"/>
                              <a:ext cx="1813207" cy="720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5C43F4B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Poly</w:t>
                                </w:r>
                                <w:r w:rsid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-</w:t>
                                </w:r>
                                <w:r w:rsidR="00987B0C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valv</w:t>
                                </w:r>
                                <w:r w:rsidR="00BB6D39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ar</w:t>
                                </w: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 disease</w:t>
                                </w:r>
                              </w:p>
                              <w:p w14:paraId="34BD1031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 xml:space="preserve"> = 3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" name="Rektangel 8"/>
                          <wps:cNvSpPr/>
                          <wps:spPr>
                            <a:xfrm>
                              <a:off x="1160457" y="4563873"/>
                              <a:ext cx="1813207" cy="892678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A652BE4" w14:textId="77777777" w:rsidR="00766266" w:rsidRP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766266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Primary pulmonary </w:t>
                                </w:r>
                                <w:r w:rsidR="00C17110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hypertension</w:t>
                                </w:r>
                                <w:r w:rsidRPr="00766266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7651B9D8" w14:textId="77777777" w:rsidR="00766266" w:rsidRP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766266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n</w:t>
                                </w:r>
                                <w:r w:rsidRPr="00766266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 = 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9" name="Gruppe 9"/>
                          <wpg:cNvGrpSpPr/>
                          <wpg:grpSpPr>
                            <a:xfrm>
                              <a:off x="3603261" y="2231593"/>
                              <a:ext cx="1450102" cy="1030773"/>
                              <a:chOff x="3603261" y="2231593"/>
                              <a:chExt cx="1404000" cy="793184"/>
                            </a:xfrm>
                          </wpg:grpSpPr>
                          <wps:wsp>
                            <wps:cNvPr id="49" name="Rektangel 49"/>
                            <wps:cNvSpPr/>
                            <wps:spPr>
                              <a:xfrm>
                                <a:off x="3603261" y="2664649"/>
                                <a:ext cx="1404000" cy="36012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C2BCEB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HTx </w:t>
                                  </w:r>
                                </w:p>
                                <w:p w14:paraId="27D681B4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0" name="Rektangel 50"/>
                            <wps:cNvSpPr/>
                            <wps:spPr>
                              <a:xfrm>
                                <a:off x="3603261" y="2231593"/>
                                <a:ext cx="1404000" cy="36012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37CAC4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Ross </w:t>
                                  </w:r>
                                </w:p>
                                <w:p w14:paraId="146AA456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10" name="Rektangel 10"/>
                          <wps:cNvSpPr/>
                          <wps:spPr>
                            <a:xfrm>
                              <a:off x="3593991" y="461642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04FB1F3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Deceased </w:t>
                                </w:r>
                              </w:p>
                              <w:p w14:paraId="6C6AB3F5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 xml:space="preserve"> 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" name="Rektangel 11"/>
                          <wps:cNvSpPr/>
                          <wps:spPr>
                            <a:xfrm>
                              <a:off x="3593991" y="1037549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BEBFAA9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Hybrid</w:t>
                                </w:r>
                              </w:p>
                              <w:p w14:paraId="36FC0F58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8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" name="Rektangel 12"/>
                          <wps:cNvSpPr/>
                          <wps:spPr>
                            <a:xfrm>
                              <a:off x="3593991" y="1588178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4062D7A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w1</w:t>
                                </w:r>
                              </w:p>
                              <w:p w14:paraId="3C0B735E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13" name="Gruppe 13"/>
                          <wpg:cNvGrpSpPr/>
                          <wpg:grpSpPr>
                            <a:xfrm>
                              <a:off x="5675952" y="54365"/>
                              <a:ext cx="1450104" cy="2469812"/>
                              <a:chOff x="5675953" y="54365"/>
                              <a:chExt cx="1440002" cy="2469812"/>
                            </a:xfrm>
                          </wpg:grpSpPr>
                          <wps:wsp>
                            <wps:cNvPr id="45" name="Rektangel 45"/>
                            <wps:cNvSpPr/>
                            <wps:spPr>
                              <a:xfrm>
                                <a:off x="5675953" y="54365"/>
                                <a:ext cx="1440000" cy="641277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C1806F" w14:textId="77777777" w:rsidR="00766266" w:rsidRPr="00D23B55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D23B55">
                                    <w:rPr>
                                      <w:rFonts w:asciiTheme="minorHAnsi" w:hAnsi="Calibri" w:cstheme="minorBidi"/>
                                      <w:color w:val="000000"/>
                                      <w:lang w:val="en-US"/>
                                    </w:rPr>
                                    <w:t>Bi-</w:t>
                                  </w:r>
                                  <w:r w:rsidR="00D23B55" w:rsidRPr="00D23B55">
                                    <w:rPr>
                                      <w:rFonts w:asciiTheme="minorHAnsi" w:hAnsi="Calibri" w:cstheme="minorBidi"/>
                                      <w:color w:val="000000"/>
                                      <w:lang w:val="en-US"/>
                                    </w:rPr>
                                    <w:t>V</w:t>
                                  </w:r>
                                  <w:r w:rsidRPr="00D23B55">
                                    <w:rPr>
                                      <w:rFonts w:asciiTheme="minorHAnsi" w:hAnsi="Calibri" w:cstheme="minorBidi"/>
                                      <w:color w:val="000000"/>
                                      <w:lang w:val="en-US"/>
                                    </w:rPr>
                                    <w:t xml:space="preserve">entricular repair </w:t>
                                  </w:r>
                                </w:p>
                                <w:p w14:paraId="12691651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4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6" name="Rektangel 46"/>
                            <wps:cNvSpPr/>
                            <wps:spPr>
                              <a:xfrm>
                                <a:off x="5675954" y="2056177"/>
                                <a:ext cx="1440001" cy="4680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C1E7B2" w14:textId="77777777" w:rsidR="00766266" w:rsidRPr="00D23B55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D23B55">
                                    <w:rPr>
                                      <w:rFonts w:asciiTheme="minorHAnsi" w:hAnsi="Calibri" w:cstheme="minorBidi"/>
                                      <w:color w:val="000000"/>
                                      <w:lang w:val="en-US"/>
                                    </w:rPr>
                                    <w:t xml:space="preserve">Deceased </w:t>
                                  </w:r>
                                </w:p>
                                <w:p w14:paraId="04E24F31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7" name="Rektangel 47"/>
                            <wps:cNvSpPr/>
                            <wps:spPr>
                              <a:xfrm>
                                <a:off x="5675953" y="752497"/>
                                <a:ext cx="1439998" cy="651466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B1763C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Conversion to Nw1 </w:t>
                                  </w:r>
                                </w:p>
                                <w:p w14:paraId="0A11BE55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1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8" name="Rektangel 48"/>
                            <wps:cNvSpPr/>
                            <wps:spPr>
                              <a:xfrm>
                                <a:off x="5675955" y="1505549"/>
                                <a:ext cx="1440000" cy="4680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5A7C2B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HTx </w:t>
                                  </w:r>
                                </w:p>
                                <w:p w14:paraId="365A774E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14" name="Rektangel 14"/>
                          <wps:cNvSpPr/>
                          <wps:spPr>
                            <a:xfrm>
                              <a:off x="3603261" y="4773353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745220E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Deceased </w:t>
                                </w:r>
                              </w:p>
                              <w:p w14:paraId="12384715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15" name="Gruppe 15"/>
                          <wpg:cNvGrpSpPr/>
                          <wpg:grpSpPr>
                            <a:xfrm>
                              <a:off x="3603260" y="3443865"/>
                              <a:ext cx="1450103" cy="1052670"/>
                              <a:chOff x="3603260" y="3443865"/>
                              <a:chExt cx="1477895" cy="810034"/>
                            </a:xfrm>
                          </wpg:grpSpPr>
                          <wps:wsp>
                            <wps:cNvPr id="43" name="Rektangel 43"/>
                            <wps:cNvSpPr/>
                            <wps:spPr>
                              <a:xfrm>
                                <a:off x="3603261" y="3443865"/>
                                <a:ext cx="1477894" cy="36012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32A87D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MV </w:t>
                                  </w:r>
                                  <w:r w:rsidRPr="00D23B55">
                                    <w:rPr>
                                      <w:rFonts w:asciiTheme="minorHAnsi" w:hAnsi="Calibri" w:cstheme="minorBidi"/>
                                      <w:color w:val="000000"/>
                                      <w:lang w:val="en-US"/>
                                    </w:rPr>
                                    <w:t>Dysplasia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  <w:p w14:paraId="2F76746A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4" name="Rektangel 44"/>
                            <wps:cNvSpPr/>
                            <wps:spPr>
                              <a:xfrm>
                                <a:off x="3603260" y="3893771"/>
                                <a:ext cx="1477894" cy="36012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E6D5B6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PA/IVS </w:t>
                                  </w:r>
                                </w:p>
                                <w:p w14:paraId="04A18F59" w14:textId="77777777" w:rsidR="00766266" w:rsidRDefault="00766266" w:rsidP="007662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(</w:t>
                                  </w:r>
                                  <w:r w:rsidR="008D0A4A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=1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16" name="Rektangel 16"/>
                          <wps:cNvSpPr/>
                          <wps:spPr>
                            <a:xfrm>
                              <a:off x="5675954" y="3446875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974F91D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Deceased </w:t>
                                </w:r>
                              </w:p>
                              <w:p w14:paraId="4785B935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7" name="Rektangel 17"/>
                          <wps:cNvSpPr/>
                          <wps:spPr>
                            <a:xfrm>
                              <a:off x="5675954" y="4030578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6D4939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Deceased </w:t>
                                </w:r>
                              </w:p>
                              <w:p w14:paraId="2B9F10CF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8" name="Rektangel 18"/>
                          <wps:cNvSpPr/>
                          <wps:spPr>
                            <a:xfrm>
                              <a:off x="5675954" y="2796834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B9DE660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 xml:space="preserve">Deceased </w:t>
                                </w:r>
                              </w:p>
                              <w:p w14:paraId="139BBF7A" w14:textId="77777777" w:rsidR="00766266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" name="Vinkel 19"/>
                          <wps:cNvCnPr>
                            <a:stCxn id="5" idx="3"/>
                            <a:endCxn id="10" idx="1"/>
                          </wps:cNvCnPr>
                          <wps:spPr>
                            <a:xfrm flipV="1">
                              <a:off x="2975623" y="695642"/>
                              <a:ext cx="618367" cy="563268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Vinkel 20"/>
                          <wps:cNvCnPr>
                            <a:stCxn id="5" idx="3"/>
                            <a:endCxn id="12" idx="1"/>
                          </wps:cNvCnPr>
                          <wps:spPr>
                            <a:xfrm>
                              <a:off x="2975623" y="1258910"/>
                              <a:ext cx="618367" cy="563268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Vinkel 21"/>
                          <wps:cNvCnPr>
                            <a:stCxn id="6" idx="3"/>
                            <a:endCxn id="50" idx="1"/>
                          </wps:cNvCnPr>
                          <wps:spPr>
                            <a:xfrm flipV="1">
                              <a:off x="2973677" y="2465593"/>
                              <a:ext cx="629584" cy="277419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Vinkel 22"/>
                          <wps:cNvCnPr>
                            <a:stCxn id="6" idx="3"/>
                            <a:endCxn id="49" idx="1"/>
                          </wps:cNvCnPr>
                          <wps:spPr>
                            <a:xfrm>
                              <a:off x="2973677" y="2743012"/>
                              <a:ext cx="629584" cy="285354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Vinkel 23"/>
                          <wps:cNvCnPr>
                            <a:stCxn id="7" idx="3"/>
                            <a:endCxn id="43" idx="1"/>
                          </wps:cNvCnPr>
                          <wps:spPr>
                            <a:xfrm flipV="1">
                              <a:off x="2973677" y="3677865"/>
                              <a:ext cx="629584" cy="288368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Vinkel 24"/>
                          <wps:cNvCnPr>
                            <a:stCxn id="7" idx="3"/>
                            <a:endCxn id="44" idx="1"/>
                          </wps:cNvCnPr>
                          <wps:spPr>
                            <a:xfrm>
                              <a:off x="2973677" y="3966233"/>
                              <a:ext cx="629583" cy="296302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Rett pil 25"/>
                          <wps:cNvCnPr>
                            <a:stCxn id="8" idx="3"/>
                            <a:endCxn id="14" idx="1"/>
                          </wps:cNvCnPr>
                          <wps:spPr>
                            <a:xfrm flipV="1">
                              <a:off x="2973664" y="5007353"/>
                              <a:ext cx="629597" cy="286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Vinkel 26"/>
                          <wps:cNvCnPr>
                            <a:stCxn id="11" idx="3"/>
                            <a:endCxn id="45" idx="1"/>
                          </wps:cNvCnPr>
                          <wps:spPr>
                            <a:xfrm flipV="1">
                              <a:off x="5044093" y="375004"/>
                              <a:ext cx="631859" cy="896546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Vinkel 27"/>
                          <wps:cNvCnPr>
                            <a:stCxn id="11" idx="3"/>
                            <a:endCxn id="47" idx="1"/>
                          </wps:cNvCnPr>
                          <wps:spPr>
                            <a:xfrm flipV="1">
                              <a:off x="5044093" y="1078231"/>
                              <a:ext cx="631859" cy="193318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Vinkel 28"/>
                          <wps:cNvCnPr>
                            <a:stCxn id="11" idx="3"/>
                            <a:endCxn id="48" idx="1"/>
                          </wps:cNvCnPr>
                          <wps:spPr>
                            <a:xfrm>
                              <a:off x="5044093" y="1271549"/>
                              <a:ext cx="631861" cy="468000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Vinkel 29"/>
                          <wps:cNvCnPr>
                            <a:stCxn id="11" idx="3"/>
                            <a:endCxn id="46" idx="1"/>
                          </wps:cNvCnPr>
                          <wps:spPr>
                            <a:xfrm>
                              <a:off x="5044093" y="1271549"/>
                              <a:ext cx="631861" cy="1018628"/>
                            </a:xfrm>
                            <a:prstGeom prst="bentConnector3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Rett pil 30"/>
                          <wps:cNvCnPr>
                            <a:stCxn id="49" idx="3"/>
                            <a:endCxn id="18" idx="1"/>
                          </wps:cNvCnPr>
                          <wps:spPr>
                            <a:xfrm>
                              <a:off x="5053363" y="3028368"/>
                              <a:ext cx="622591" cy="2466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Rett pil 31"/>
                          <wps:cNvCnPr>
                            <a:stCxn id="43" idx="3"/>
                            <a:endCxn id="16" idx="1"/>
                          </wps:cNvCnPr>
                          <wps:spPr>
                            <a:xfrm>
                              <a:off x="5053363" y="3677866"/>
                              <a:ext cx="622591" cy="3009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Rett pil 32"/>
                          <wps:cNvCnPr>
                            <a:stCxn id="44" idx="3"/>
                            <a:endCxn id="17" idx="1"/>
                          </wps:cNvCnPr>
                          <wps:spPr>
                            <a:xfrm>
                              <a:off x="5053362" y="4262537"/>
                              <a:ext cx="622592" cy="2041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Rett pil 33"/>
                          <wps:cNvCnPr>
                            <a:stCxn id="47" idx="3"/>
                            <a:endCxn id="39" idx="1"/>
                          </wps:cNvCnPr>
                          <wps:spPr>
                            <a:xfrm flipV="1">
                              <a:off x="7126052" y="1077108"/>
                              <a:ext cx="607264" cy="1123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Vinkel 34"/>
                          <wps:cNvCnPr>
                            <a:stCxn id="4" idx="2"/>
                            <a:endCxn id="5" idx="1"/>
                          </wps:cNvCnPr>
                          <wps:spPr>
                            <a:xfrm rot="16200000" flipH="1">
                              <a:off x="689537" y="787977"/>
                              <a:ext cx="506439" cy="435427"/>
                            </a:xfrm>
                            <a:prstGeom prst="bentConnector2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Vinkel 35"/>
                          <wps:cNvCnPr>
                            <a:stCxn id="4" idx="2"/>
                            <a:endCxn id="6" idx="1"/>
                          </wps:cNvCnPr>
                          <wps:spPr>
                            <a:xfrm rot="16200000" flipH="1">
                              <a:off x="-52514" y="1530028"/>
                              <a:ext cx="1990541" cy="435427"/>
                            </a:xfrm>
                            <a:prstGeom prst="bentConnector2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Vinkel 36"/>
                          <wps:cNvCnPr>
                            <a:stCxn id="4" idx="2"/>
                            <a:endCxn id="7" idx="1"/>
                          </wps:cNvCnPr>
                          <wps:spPr>
                            <a:xfrm rot="16200000" flipH="1">
                              <a:off x="-664124" y="2141638"/>
                              <a:ext cx="3213762" cy="435427"/>
                            </a:xfrm>
                            <a:prstGeom prst="bentConnector2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Vinkel 37"/>
                          <wps:cNvCnPr>
                            <a:stCxn id="4" idx="2"/>
                            <a:endCxn id="8" idx="1"/>
                          </wps:cNvCnPr>
                          <wps:spPr>
                            <a:xfrm rot="16200000" flipH="1">
                              <a:off x="-1186116" y="2663638"/>
                              <a:ext cx="4257742" cy="435405"/>
                            </a:xfrm>
                            <a:prstGeom prst="bentConnector2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Rett pil 38"/>
                          <wps:cNvCnPr>
                            <a:stCxn id="4" idx="2"/>
                            <a:endCxn id="2" idx="0"/>
                          </wps:cNvCnPr>
                          <wps:spPr>
                            <a:xfrm flipH="1">
                              <a:off x="725043" y="752471"/>
                              <a:ext cx="9" cy="4877119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Rektangel 39"/>
                          <wps:cNvSpPr/>
                          <wps:spPr>
                            <a:xfrm>
                              <a:off x="7733316" y="843108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416C5F5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Deceased 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n</w:t>
                                </w: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=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0" name="Rektangel 40"/>
                          <wps:cNvSpPr/>
                          <wps:spPr>
                            <a:xfrm>
                              <a:off x="7733316" y="144974"/>
                              <a:ext cx="1450102" cy="46800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9363DE7" w14:textId="77777777" w:rsidR="00766266" w:rsidRPr="00D23B55" w:rsidRDefault="00766266" w:rsidP="007662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Deceased (</w:t>
                                </w:r>
                                <w:r w:rsidR="008D0A4A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n</w:t>
                                </w:r>
                                <w:r w:rsidRPr="00D23B55">
                                  <w:rPr>
                                    <w:rFonts w:asciiTheme="minorHAnsi" w:hAnsi="Calibri" w:cstheme="minorBidi"/>
                                    <w:color w:val="000000"/>
                                    <w:lang w:val="en-US"/>
                                  </w:rPr>
                                  <w:t>=3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1" name="Rett pil 41"/>
                          <wps:cNvCnPr>
                            <a:stCxn id="45" idx="3"/>
                            <a:endCxn id="40" idx="1"/>
                          </wps:cNvCnPr>
                          <wps:spPr>
                            <a:xfrm>
                              <a:off x="7126054" y="375004"/>
                              <a:ext cx="607263" cy="3971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Rett pil 42"/>
                          <wps:cNvCnPr/>
                          <wps:spPr>
                            <a:xfrm>
                              <a:off x="2975624" y="1252106"/>
                              <a:ext cx="618368" cy="1299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245780" id="Gruppe 270" o:spid="_x0000_s1026" style="position:absolute;margin-left:-57.35pt;margin-top:23.65pt;width:563.2pt;height:508.5pt;z-index:251659264;mso-width-relative:margin;mso-height-relative:margin" coordorigin="" coordsize="91834,636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">
                <v:rect id="Rektangel 2" o:spid="_x0000_s1027" style="position:absolute;top:56295;width:14501;height:7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" filled="f" strokecolor="black [3213]" strokeweight="1.5pt">
                  <v:textbox>
                    <w:txbxContent>
                      <w:p w14:paraId="22B77618" w14:textId="77777777" w:rsidR="00766266" w:rsidRPr="00D23B55" w:rsidRDefault="00766266" w:rsidP="0076626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D23B55">
                          <w:rPr>
                            <w:rFonts w:asciiTheme="minorHAnsi" w:hAnsi="Calibri" w:cstheme="minorBidi"/>
                            <w:color w:val="000000"/>
                            <w:lang w:val="en-US"/>
                          </w:rPr>
                          <w:t>Included patients</w:t>
                        </w:r>
                      </w:p>
                      <w:p w14:paraId="733A2971" w14:textId="77777777" w:rsidR="00766266" w:rsidRPr="00D23B55" w:rsidRDefault="00766266" w:rsidP="0076626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D23B55">
                          <w:rPr>
                            <w:rFonts w:asciiTheme="minorHAnsi" w:hAnsi="Calibri" w:cstheme="minorBidi"/>
                            <w:color w:val="000000"/>
                            <w:lang w:val="en-US"/>
                          </w:rPr>
                          <w:t>(</w:t>
                        </w:r>
                        <w:r w:rsidR="008D0A4A">
                          <w:rPr>
                            <w:rFonts w:asciiTheme="minorHAnsi" w:hAnsi="Calibri" w:cstheme="minorBidi"/>
                            <w:color w:val="000000"/>
                            <w:lang w:val="en-US"/>
                          </w:rPr>
                          <w:t>n</w:t>
                        </w:r>
                        <w:r w:rsidRPr="00D23B55">
                          <w:rPr>
                            <w:rFonts w:asciiTheme="minorHAnsi" w:hAnsi="Calibri" w:cstheme="minorBidi"/>
                            <w:color w:val="000000"/>
                            <w:lang w:val="en-US"/>
                          </w:rPr>
                          <w:t xml:space="preserve"> = 139)</w:t>
                        </w:r>
                      </w:p>
                    </w:txbxContent>
                  </v:textbox>
                </v:rect>
                <v:group id="Gruppe 3" o:spid="_x0000_s1028" style="position:absolute;width:91834;height:56295" coordorigin="" coordsize="91834,56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ktangel 4" o:spid="_x0000_s1029" style="position:absolute;width:14501;height:7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" filled="f" strokecolor="black [3213]" strokeweight="1.5pt">
                    <v:textbox>
                      <w:txbxContent>
                        <w:p w14:paraId="66347539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Total population</w:t>
                          </w:r>
                        </w:p>
                        <w:p w14:paraId="0581FC8E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n</w:t>
                          </w: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 = 157)</w:t>
                          </w:r>
                        </w:p>
                      </w:txbxContent>
                    </v:textbox>
                  </v:rect>
                  <v:rect id="Rektangel 5" o:spid="_x0000_s1030" style="position:absolute;left:11604;top:8989;width:18152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" filled="f" strokecolor="black [3213]" strokeweight="1.5pt">
                    <v:textbox>
                      <w:txbxContent>
                        <w:p w14:paraId="4D2F203B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Borderline left ventricle</w:t>
                          </w:r>
                        </w:p>
                        <w:p w14:paraId="23F44596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 xml:space="preserve"> = 10)</w:t>
                          </w:r>
                        </w:p>
                      </w:txbxContent>
                    </v:textbox>
                  </v:rect>
                  <v:rect id="Rektangel 6" o:spid="_x0000_s1031" style="position:absolute;left:11604;top:23830;width:18132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" filled="f" strokecolor="black [3213]" strokeweight="1.5pt">
                    <v:textbox>
                      <w:txbxContent>
                        <w:p w14:paraId="3EFA83E4" w14:textId="77777777" w:rsidR="00766266" w:rsidRPr="00D23B55" w:rsidRDefault="00766266" w:rsidP="00D23B5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Shone complex</w:t>
                          </w:r>
                        </w:p>
                        <w:p w14:paraId="2BA2A26A" w14:textId="77777777" w:rsidR="00766266" w:rsidRPr="00D23B55" w:rsidRDefault="00766266" w:rsidP="00D23B5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n</w:t>
                          </w: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 = 4)</w:t>
                          </w:r>
                        </w:p>
                      </w:txbxContent>
                    </v:textbox>
                  </v:rect>
                  <v:rect id="Rektangel 7" o:spid="_x0000_s1032" style="position:absolute;left:11604;top:36062;width:18132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" filled="f" strokecolor="black [3213]" strokeweight="1.5pt">
                    <v:textbox>
                      <w:txbxContent>
                        <w:p w14:paraId="65C43F4B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Poly</w:t>
                          </w:r>
                          <w:r w:rsid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-</w:t>
                          </w:r>
                          <w:r w:rsidR="00987B0C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valv</w:t>
                          </w:r>
                          <w:r w:rsidR="00BB6D39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ar</w:t>
                          </w: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 disease</w:t>
                          </w:r>
                        </w:p>
                        <w:p w14:paraId="34BD1031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 xml:space="preserve"> = 3)</w:t>
                          </w:r>
                        </w:p>
                      </w:txbxContent>
                    </v:textbox>
                  </v:rect>
                  <v:rect id="Rektangel 8" o:spid="_x0000_s1033" style="position:absolute;left:11604;top:45638;width:18132;height:8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" filled="f" strokecolor="black [3213]" strokeweight="1.5pt">
                    <v:textbox>
                      <w:txbxContent>
                        <w:p w14:paraId="5A652BE4" w14:textId="77777777" w:rsidR="00766266" w:rsidRP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766266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Primary pulmonary </w:t>
                          </w:r>
                          <w:r w:rsidR="00C17110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hypertension</w:t>
                          </w:r>
                          <w:r w:rsidRPr="00766266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 </w:t>
                          </w:r>
                        </w:p>
                        <w:p w14:paraId="7651B9D8" w14:textId="77777777" w:rsidR="00766266" w:rsidRP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766266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n</w:t>
                          </w:r>
                          <w:r w:rsidRPr="00766266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 = 1)</w:t>
                          </w:r>
                        </w:p>
                      </w:txbxContent>
                    </v:textbox>
                  </v:rect>
                  <v:group id="Gruppe 9" o:spid="_x0000_s1034" style="position:absolute;left:36032;top:22315;width:14501;height:10308" coordorigin="36032,22315" coordsize="14040,7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rect id="Rektangel 49" o:spid="_x0000_s1035" style="position:absolute;left:36032;top:26646;width:1404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" filled="f" strokecolor="black [3213]" strokeweight="1.5pt">
                      <v:textbox>
                        <w:txbxContent>
                          <w:p w14:paraId="76C2BCEB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HTx </w:t>
                            </w:r>
                          </w:p>
                          <w:p w14:paraId="27D681B4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2)</w:t>
                            </w:r>
                          </w:p>
                        </w:txbxContent>
                      </v:textbox>
                    </v:rect>
                    <v:rect id="Rektangel 50" o:spid="_x0000_s1036" style="position:absolute;left:36032;top:22315;width:14040;height:3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" filled="f" strokecolor="black [3213]" strokeweight="1.5pt">
                      <v:textbox>
                        <w:txbxContent>
                          <w:p w14:paraId="4137CAC4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Ross </w:t>
                            </w:r>
                          </w:p>
                          <w:p w14:paraId="146AA456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2)</w:t>
                            </w:r>
                          </w:p>
                        </w:txbxContent>
                      </v:textbox>
                    </v:rect>
                  </v:group>
                  <v:rect id="Rektangel 10" o:spid="_x0000_s1037" style="position:absolute;left:35939;top:4616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" filled="f" strokecolor="black [3213]" strokeweight="1.5pt">
                    <v:textbox>
                      <w:txbxContent>
                        <w:p w14:paraId="604FB1F3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Deceased </w:t>
                          </w:r>
                        </w:p>
                        <w:p w14:paraId="6C6AB3F5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 xml:space="preserve"> 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1)</w:t>
                          </w:r>
                        </w:p>
                      </w:txbxContent>
                    </v:textbox>
                  </v:rect>
                  <v:rect id="Rektangel 11" o:spid="_x0000_s1038" style="position:absolute;left:35939;top:10375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" filled="f" strokecolor="black [3213]" strokeweight="1.5pt">
                    <v:textbox>
                      <w:txbxContent>
                        <w:p w14:paraId="4BEBFAA9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Hybrid</w:t>
                          </w:r>
                        </w:p>
                        <w:p w14:paraId="36FC0F58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8)</w:t>
                          </w:r>
                        </w:p>
                      </w:txbxContent>
                    </v:textbox>
                  </v:rect>
                  <v:rect id="Rektangel 12" o:spid="_x0000_s1039" style="position:absolute;left:35939;top:15881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" filled="f" strokecolor="black [3213]" strokeweight="1.5pt">
                    <v:textbox>
                      <w:txbxContent>
                        <w:p w14:paraId="44062D7A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Nw1</w:t>
                          </w:r>
                        </w:p>
                        <w:p w14:paraId="3C0B735E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1)</w:t>
                          </w:r>
                        </w:p>
                      </w:txbxContent>
                    </v:textbox>
                  </v:rect>
                  <v:group id="Gruppe 13" o:spid="_x0000_s1040" style="position:absolute;left:56759;top:543;width:14501;height:24698" coordorigin="56759,543" coordsize="14400,246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rect id="Rektangel 45" o:spid="_x0000_s1041" style="position:absolute;left:56759;top:543;width:14400;height:6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" filled="f" strokecolor="black [3213]" strokeweight="1.5pt">
                      <v:textbox>
                        <w:txbxContent>
                          <w:p w14:paraId="58C1806F" w14:textId="77777777" w:rsidR="00766266" w:rsidRPr="00D23B55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23B55">
                              <w:rPr>
                                <w:rFonts w:asciiTheme="minorHAnsi" w:hAnsi="Calibri" w:cstheme="minorBidi"/>
                                <w:color w:val="000000"/>
                                <w:lang w:val="en-US"/>
                              </w:rPr>
                              <w:t>Bi-</w:t>
                            </w:r>
                            <w:r w:rsidR="00D23B55" w:rsidRPr="00D23B55">
                              <w:rPr>
                                <w:rFonts w:asciiTheme="minorHAnsi" w:hAnsi="Calibri" w:cstheme="minorBidi"/>
                                <w:color w:val="000000"/>
                                <w:lang w:val="en-US"/>
                              </w:rPr>
                              <w:t>V</w:t>
                            </w:r>
                            <w:r w:rsidRPr="00D23B55">
                              <w:rPr>
                                <w:rFonts w:asciiTheme="minorHAnsi" w:hAnsi="Calibri" w:cstheme="minorBidi"/>
                                <w:color w:val="000000"/>
                                <w:lang w:val="en-US"/>
                              </w:rPr>
                              <w:t xml:space="preserve">entricular repair </w:t>
                            </w:r>
                          </w:p>
                          <w:p w14:paraId="12691651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4)</w:t>
                            </w:r>
                          </w:p>
                        </w:txbxContent>
                      </v:textbox>
                    </v:rect>
                    <v:rect id="Rektangel 46" o:spid="_x0000_s1042" style="position:absolute;left:56759;top:20561;width:14400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" filled="f" strokecolor="black [3213]" strokeweight="1.5pt">
                      <v:textbox>
                        <w:txbxContent>
                          <w:p w14:paraId="17C1E7B2" w14:textId="77777777" w:rsidR="00766266" w:rsidRPr="00D23B55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23B55">
                              <w:rPr>
                                <w:rFonts w:asciiTheme="minorHAnsi" w:hAnsi="Calibri" w:cstheme="minorBidi"/>
                                <w:color w:val="000000"/>
                                <w:lang w:val="en-US"/>
                              </w:rPr>
                              <w:t xml:space="preserve">Deceased </w:t>
                            </w:r>
                          </w:p>
                          <w:p w14:paraId="04E24F31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2)</w:t>
                            </w:r>
                          </w:p>
                        </w:txbxContent>
                      </v:textbox>
                    </v:rect>
                    <v:rect id="Rektangel 47" o:spid="_x0000_s1043" style="position:absolute;left:56759;top:7524;width:14400;height:6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" filled="f" strokecolor="black [3213]" strokeweight="1.5pt">
                      <v:textbox>
                        <w:txbxContent>
                          <w:p w14:paraId="43B1763C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Conversion to Nw1 </w:t>
                            </w:r>
                          </w:p>
                          <w:p w14:paraId="0A11BE55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1)</w:t>
                            </w:r>
                          </w:p>
                        </w:txbxContent>
                      </v:textbox>
                    </v:rect>
                    <v:rect id="Rektangel 48" o:spid="_x0000_s1044" style="position:absolute;left:56759;top:15055;width:14400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" filled="f" strokecolor="black [3213]" strokeweight="1.5pt">
                      <v:textbox>
                        <w:txbxContent>
                          <w:p w14:paraId="7C5A7C2B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HTx </w:t>
                            </w:r>
                          </w:p>
                          <w:p w14:paraId="365A774E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2)</w:t>
                            </w:r>
                          </w:p>
                        </w:txbxContent>
                      </v:textbox>
                    </v:rect>
                  </v:group>
                  <v:rect id="Rektangel 14" o:spid="_x0000_s1045" style="position:absolute;left:36032;top:47733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" filled="f" strokecolor="black [3213]" strokeweight="1.5pt">
                    <v:textbox>
                      <w:txbxContent>
                        <w:p w14:paraId="5745220E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Deceased </w:t>
                          </w:r>
                        </w:p>
                        <w:p w14:paraId="12384715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1)</w:t>
                          </w:r>
                        </w:p>
                      </w:txbxContent>
                    </v:textbox>
                  </v:rect>
                  <v:group id="Gruppe 15" o:spid="_x0000_s1046" style="position:absolute;left:36032;top:34438;width:14501;height:10527" coordorigin="36032,34438" coordsize="14778,8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rect id="Rektangel 43" o:spid="_x0000_s1047" style="position:absolute;left:36032;top:34438;width:14779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" filled="f" strokecolor="black [3213]" strokeweight="1.5pt">
                      <v:textbox>
                        <w:txbxContent>
                          <w:p w14:paraId="2132A87D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MV </w:t>
                            </w:r>
                            <w:r w:rsidRPr="00D23B55">
                              <w:rPr>
                                <w:rFonts w:asciiTheme="minorHAnsi" w:hAnsi="Calibri" w:cstheme="minorBidi"/>
                                <w:color w:val="000000"/>
                                <w:lang w:val="en-US"/>
                              </w:rPr>
                              <w:t>Dysplasia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 </w:t>
                            </w:r>
                          </w:p>
                          <w:p w14:paraId="2F76746A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2)</w:t>
                            </w:r>
                          </w:p>
                        </w:txbxContent>
                      </v:textbox>
                    </v:rect>
                    <v:rect id="Rektangel 44" o:spid="_x0000_s1048" style="position:absolute;left:36032;top:38937;width:14779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" filled="f" strokecolor="black [3213]" strokeweight="1.5pt">
                      <v:textbox>
                        <w:txbxContent>
                          <w:p w14:paraId="7AE6D5B6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PA/IVS </w:t>
                            </w:r>
                          </w:p>
                          <w:p w14:paraId="04A18F59" w14:textId="77777777" w:rsidR="00766266" w:rsidRDefault="00766266" w:rsidP="007662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(</w:t>
                            </w:r>
                            <w:r w:rsidR="008D0A4A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=1)</w:t>
                            </w:r>
                          </w:p>
                        </w:txbxContent>
                      </v:textbox>
                    </v:rect>
                  </v:group>
                  <v:rect id="Rektangel 16" o:spid="_x0000_s1049" style="position:absolute;left:56759;top:34468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" filled="f" strokecolor="black [3213]" strokeweight="1.5pt">
                    <v:textbox>
                      <w:txbxContent>
                        <w:p w14:paraId="6974F91D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Deceased </w:t>
                          </w:r>
                        </w:p>
                        <w:p w14:paraId="4785B935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1)</w:t>
                          </w:r>
                        </w:p>
                      </w:txbxContent>
                    </v:textbox>
                  </v:rect>
                  <v:rect id="Rektangel 17" o:spid="_x0000_s1050" style="position:absolute;left:56759;top:40305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" filled="f" strokecolor="black [3213]" strokeweight="1.5pt">
                    <v:textbox>
                      <w:txbxContent>
                        <w:p w14:paraId="706D4939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Deceased </w:t>
                          </w:r>
                        </w:p>
                        <w:p w14:paraId="2B9F10CF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1)</w:t>
                          </w:r>
                        </w:p>
                      </w:txbxContent>
                    </v:textbox>
                  </v:rect>
                  <v:rect id="Rektangel 18" o:spid="_x0000_s1051" style="position:absolute;left:56759;top:27968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" filled="f" strokecolor="black [3213]" strokeweight="1.5pt">
                    <v:textbox>
                      <w:txbxContent>
                        <w:p w14:paraId="1B9DE660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 xml:space="preserve">Deceased </w:t>
                          </w:r>
                        </w:p>
                        <w:p w14:paraId="139BBF7A" w14:textId="77777777" w:rsidR="00766266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</w:rPr>
                            <w:t>=1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Vinkel 19" o:spid="_x0000_s1052" type="#_x0000_t34" style="position:absolute;left:29756;top:6956;width:6183;height:5633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" strokecolor="black [3213]" strokeweight="1.5pt">
                    <v:stroke endarrow="block"/>
                  </v:shape>
                  <v:shape id="Vinkel 20" o:spid="_x0000_s1053" type="#_x0000_t34" style="position:absolute;left:29756;top:12589;width:6183;height:563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" strokecolor="black [3213]" strokeweight="1.5pt">
                    <v:stroke endarrow="block"/>
                  </v:shape>
                  <v:shape id="Vinkel 21" o:spid="_x0000_s1054" type="#_x0000_t34" style="position:absolute;left:29736;top:24655;width:6296;height:2775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" strokecolor="black [3213]" strokeweight="1.5pt">
                    <v:stroke endarrow="block"/>
                  </v:shape>
                  <v:shape id="Vinkel 22" o:spid="_x0000_s1055" type="#_x0000_t34" style="position:absolute;left:29736;top:27430;width:6296;height:285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" strokecolor="black [3213]" strokeweight="1.5pt">
                    <v:stroke endarrow="block"/>
                  </v:shape>
                  <v:shape id="Vinkel 23" o:spid="_x0000_s1056" type="#_x0000_t34" style="position:absolute;left:29736;top:36778;width:6296;height:2884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" strokecolor="black [3213]" strokeweight="1.5pt">
                    <v:stroke endarrow="block"/>
                  </v:shape>
                  <v:shape id="Vinkel 24" o:spid="_x0000_s1057" type="#_x0000_t34" style="position:absolute;left:29736;top:39662;width:6296;height:296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" strokecolor="black [3213]" strokeweight="1.5pt">
                    <v:stroke endarrow="block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tt pil 25" o:spid="_x0000_s1058" type="#_x0000_t32" style="position:absolute;left:29736;top:50073;width:6296;height: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" strokecolor="black [3213]" strokeweight="1.5pt">
                    <v:stroke endarrow="block"/>
                  </v:shape>
                  <v:shape id="Vinkel 26" o:spid="_x0000_s1059" type="#_x0000_t34" style="position:absolute;left:50440;top:3750;width:6319;height:8965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" strokecolor="black [3213]" strokeweight="1.5pt">
                    <v:stroke endarrow="block"/>
                  </v:shape>
                  <v:shape id="Vinkel 27" o:spid="_x0000_s1060" type="#_x0000_t34" style="position:absolute;left:50440;top:10782;width:6319;height:1933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" strokecolor="black [3213]" strokeweight="1.5pt">
                    <v:stroke endarrow="block"/>
                  </v:shape>
                  <v:shape id="Vinkel 28" o:spid="_x0000_s1061" type="#_x0000_t34" style="position:absolute;left:50440;top:12715;width:6319;height:46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" strokecolor="black [3213]" strokeweight="1.5pt">
                    <v:stroke endarrow="block"/>
                  </v:shape>
                  <v:shape id="Vinkel 29" o:spid="_x0000_s1062" type="#_x0000_t34" style="position:absolute;left:50440;top:12715;width:6319;height:10186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" strokecolor="black [3213]" strokeweight="1.5pt">
                    <v:stroke endarrow="block"/>
                  </v:shape>
                  <v:shape id="Rett pil 30" o:spid="_x0000_s1063" type="#_x0000_t32" style="position:absolute;left:50533;top:30283;width:6226;height: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" strokecolor="black [3213]" strokeweight="1.5pt">
                    <v:stroke endarrow="block"/>
                  </v:shape>
                  <v:shape id="Rett pil 31" o:spid="_x0000_s1064" type="#_x0000_t32" style="position:absolute;left:50533;top:36778;width:6226;height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" strokecolor="black [3213]" strokeweight="1.5pt">
                    <v:stroke endarrow="block"/>
                  </v:shape>
                  <v:shape id="Rett pil 32" o:spid="_x0000_s1065" type="#_x0000_t32" style="position:absolute;left:50533;top:42625;width:6226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" strokecolor="black [3213]" strokeweight="1.5pt">
                    <v:stroke endarrow="block"/>
                  </v:shape>
                  <v:shape id="Rett pil 33" o:spid="_x0000_s1066" type="#_x0000_t32" style="position:absolute;left:71260;top:10771;width:6073;height: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" strokecolor="black [3213]" strokeweight="1.5pt">
                    <v:stroke endarrow="block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Vinkel 34" o:spid="_x0000_s1067" type="#_x0000_t33" style="position:absolute;left:6894;top:7880;width:5065;height:435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" strokecolor="black [3213]" strokeweight="1.5pt">
                    <v:stroke endarrow="block"/>
                  </v:shape>
                  <v:shape id="Vinkel 35" o:spid="_x0000_s1068" type="#_x0000_t33" style="position:absolute;left:-526;top:15300;width:19906;height:435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" strokecolor="black [3213]" strokeweight="1.5pt">
                    <v:stroke endarrow="block"/>
                  </v:shape>
                  <v:shape id="Vinkel 36" o:spid="_x0000_s1069" type="#_x0000_t33" style="position:absolute;left:-6642;top:21416;width:32138;height:435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" strokecolor="black [3213]" strokeweight="1.5pt">
                    <v:stroke endarrow="block"/>
                  </v:shape>
                  <v:shape id="Vinkel 37" o:spid="_x0000_s1070" type="#_x0000_t33" style="position:absolute;left:-11862;top:26636;width:42578;height:435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" strokecolor="black [3213]" strokeweight="1.5pt">
                    <v:stroke endarrow="block"/>
                  </v:shape>
                  <v:shape id="Rett pil 38" o:spid="_x0000_s1071" type="#_x0000_t32" style="position:absolute;left:7250;top:7524;width:0;height:4877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" strokecolor="black [3213]" strokeweight="1.5pt">
                    <v:stroke endarrow="block"/>
                  </v:shape>
                  <v:rect id="Rektangel 39" o:spid="_x0000_s1072" style="position:absolute;left:77333;top:8431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" filled="f" strokecolor="black [3213]" strokeweight="1.5pt">
                    <v:textbox>
                      <w:txbxContent>
                        <w:p w14:paraId="7416C5F5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Deceased 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n</w:t>
                          </w: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=1)</w:t>
                          </w:r>
                        </w:p>
                      </w:txbxContent>
                    </v:textbox>
                  </v:rect>
                  <v:rect id="Rektangel 40" o:spid="_x0000_s1073" style="position:absolute;left:77333;top:1449;width:14501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" filled="f" strokecolor="black [3213]" strokeweight="1.5pt">
                    <v:textbox>
                      <w:txbxContent>
                        <w:p w14:paraId="49363DE7" w14:textId="77777777" w:rsidR="00766266" w:rsidRPr="00D23B55" w:rsidRDefault="00766266" w:rsidP="007662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Deceased (</w:t>
                          </w:r>
                          <w:r w:rsidR="008D0A4A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n</w:t>
                          </w:r>
                          <w:r w:rsidRPr="00D23B55">
                            <w:rPr>
                              <w:rFonts w:asciiTheme="minorHAnsi" w:hAnsi="Calibri" w:cstheme="minorBidi"/>
                              <w:color w:val="000000"/>
                              <w:lang w:val="en-US"/>
                            </w:rPr>
                            <w:t>=3)</w:t>
                          </w:r>
                        </w:p>
                      </w:txbxContent>
                    </v:textbox>
                  </v:rect>
                  <v:shape id="Rett pil 41" o:spid="_x0000_s1074" type="#_x0000_t32" style="position:absolute;left:71260;top:3750;width:6073;height: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" strokecolor="black [3213]" strokeweight="1.5pt">
                    <v:stroke endarrow="block"/>
                  </v:shape>
                  <v:shape id="Rett pil 42" o:spid="_x0000_s1075" type="#_x0000_t32" style="position:absolute;left:29756;top:12521;width:6183;height:1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" strokecolor="black [3213]" strokeweight="1.5pt">
                    <v:stroke endarrow="block"/>
                  </v:shape>
                </v:group>
              </v:group>
            </w:pict>
          </mc:Fallback>
        </mc:AlternateContent>
      </w:r>
      <w:r w:rsidRPr="00D23B55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87260D" wp14:editId="70CB7DC9">
                <wp:simplePos x="0" y="0"/>
                <wp:positionH relativeFrom="column">
                  <wp:posOffset>-596900</wp:posOffset>
                </wp:positionH>
                <wp:positionV relativeFrom="paragraph">
                  <wp:posOffset>-419735</wp:posOffset>
                </wp:positionV>
                <wp:extent cx="6971665" cy="1403985"/>
                <wp:effectExtent l="0" t="0" r="0" b="9525"/>
                <wp:wrapNone/>
                <wp:docPr id="30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16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5C0BC" w14:textId="50857B72" w:rsidR="00D23B55" w:rsidRPr="008D0A4A" w:rsidRDefault="00C1711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8D0A4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Supplemental </w:t>
                            </w:r>
                            <w:r w:rsidR="001A0A2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 w:rsidRPr="008D0A4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igure 1</w:t>
                            </w:r>
                            <w:r w:rsidR="00D23B55" w:rsidRPr="008D0A4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8E4E43" w:rsidRPr="008D0A4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Excluded pati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987260D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76" type="#_x0000_t202" style="position:absolute;margin-left:-47pt;margin-top:-33.05pt;width:548.9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" filled="f" stroked="f">
                <v:textbox style="mso-fit-shape-to-text:t">
                  <w:txbxContent>
                    <w:p w14:paraId="0E35C0BC" w14:textId="50857B72" w:rsidR="00D23B55" w:rsidRPr="008D0A4A" w:rsidRDefault="00C17110">
                      <w:pPr>
                        <w:rPr>
                          <w:b/>
                          <w:lang w:val="en-US"/>
                        </w:rPr>
                      </w:pPr>
                      <w:r w:rsidRPr="008D0A4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Supplemental </w:t>
                      </w:r>
                      <w:r w:rsidR="001A0A2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F</w:t>
                      </w:r>
                      <w:r w:rsidRPr="008D0A4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igure 1</w:t>
                      </w:r>
                      <w:r w:rsidR="00D23B55" w:rsidRPr="008D0A4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8E4E43" w:rsidRPr="008D0A4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Excluded patients.</w:t>
                      </w:r>
                    </w:p>
                  </w:txbxContent>
                </v:textbox>
              </v:shape>
            </w:pict>
          </mc:Fallback>
        </mc:AlternateContent>
      </w:r>
      <w:r w:rsidR="00D23B55" w:rsidRPr="00D23B55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A589A5" wp14:editId="6E9E6212">
                <wp:simplePos x="0" y="0"/>
                <wp:positionH relativeFrom="column">
                  <wp:posOffset>-523875</wp:posOffset>
                </wp:positionH>
                <wp:positionV relativeFrom="paragraph">
                  <wp:posOffset>6693231</wp:posOffset>
                </wp:positionV>
                <wp:extent cx="6971665" cy="1403985"/>
                <wp:effectExtent l="0" t="0" r="0" b="6350"/>
                <wp:wrapNone/>
                <wp:docPr id="25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16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1B295" w14:textId="77777777" w:rsidR="0019179C" w:rsidRDefault="0019179C" w:rsidP="00076B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</w:p>
                          <w:p w14:paraId="4DACAE88" w14:textId="77777777" w:rsidR="00D23B55" w:rsidRPr="008E4E43" w:rsidRDefault="00D23B55" w:rsidP="00076B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8E4E43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Flowchart </w:t>
                            </w:r>
                            <w:r w:rsidR="008E4E43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describing excluded patients</w:t>
                            </w:r>
                            <w:r w:rsidR="002D4B38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proofErr w:type="spellStart"/>
                            <w:r w:rsidR="002D4B38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HTx</w:t>
                            </w:r>
                            <w:proofErr w:type="spellEnd"/>
                            <w:r w:rsidR="002D4B38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:</w:t>
                            </w:r>
                            <w:r w:rsidRPr="008E4E43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heart</w:t>
                            </w:r>
                            <w:r w:rsidR="002D4B38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transplantation, MV dysplasia:</w:t>
                            </w:r>
                            <w:r w:rsidRPr="008E4E43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severe mitral valve dysplasia re</w:t>
                            </w:r>
                            <w:r w:rsidR="002D4B38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quiring valve replacement, Nw1:</w:t>
                            </w:r>
                            <w:r w:rsidRPr="008E4E43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Norwood</w:t>
                            </w:r>
                            <w:r w:rsidR="002D4B38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operation stage one, PA/IVS:</w:t>
                            </w:r>
                            <w:r w:rsidR="005C6485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8E4E43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Pulmonary atresia with intact ventricular septu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A589A5" id="_x0000_s1077" type="#_x0000_t202" style="position:absolute;margin-left:-41.25pt;margin-top:527.05pt;width:548.9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" filled="f" stroked="f">
                <v:textbox style="mso-fit-shape-to-text:t">
                  <w:txbxContent>
                    <w:p w14:paraId="1F81B295" w14:textId="77777777" w:rsidR="0019179C" w:rsidRDefault="0019179C" w:rsidP="00076B67">
                      <w:pPr>
                        <w:spacing w:line="360" w:lineRule="auto"/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</w:pPr>
                    </w:p>
                    <w:p w14:paraId="4DACAE88" w14:textId="77777777" w:rsidR="00D23B55" w:rsidRPr="008E4E43" w:rsidRDefault="00D23B55" w:rsidP="00076B67">
                      <w:pPr>
                        <w:spacing w:line="360" w:lineRule="auto"/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</w:pPr>
                      <w:r w:rsidRPr="008E4E43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Flowchart </w:t>
                      </w:r>
                      <w:r w:rsidR="008E4E43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describing excluded patients</w:t>
                      </w:r>
                      <w:r w:rsidR="002D4B38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. </w:t>
                      </w:r>
                      <w:proofErr w:type="spellStart"/>
                      <w:r w:rsidR="002D4B38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HTx</w:t>
                      </w:r>
                      <w:proofErr w:type="spellEnd"/>
                      <w:r w:rsidR="002D4B38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:</w:t>
                      </w:r>
                      <w:r w:rsidRPr="008E4E43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heart</w:t>
                      </w:r>
                      <w:r w:rsidR="002D4B38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transplantation, MV dysplasia:</w:t>
                      </w:r>
                      <w:r w:rsidRPr="008E4E43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severe mitral valve dysplasia re</w:t>
                      </w:r>
                      <w:r w:rsidR="002D4B38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quiring valve replacement, Nw1:</w:t>
                      </w:r>
                      <w:r w:rsidRPr="008E4E43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Norwood</w:t>
                      </w:r>
                      <w:r w:rsidR="002D4B38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operation stage one, PA/IVS:</w:t>
                      </w:r>
                      <w:r w:rsidR="005C6485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</w:t>
                      </w:r>
                      <w:r w:rsidRPr="008E4E43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Pulmonary atresia with intact ventricular septum.</w:t>
                      </w:r>
                    </w:p>
                  </w:txbxContent>
                </v:textbox>
              </v:shape>
            </w:pict>
          </mc:Fallback>
        </mc:AlternateContent>
      </w:r>
      <w:r w:rsidR="00D23B55" w:rsidRPr="00D23B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630C37" w:rsidRPr="00D23B5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ECA0C89" w14:textId="77777777" w:rsidR="008E4E43" w:rsidRDefault="008E4E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25324B" wp14:editId="27073480">
                <wp:simplePos x="0" y="0"/>
                <wp:positionH relativeFrom="column">
                  <wp:posOffset>635</wp:posOffset>
                </wp:positionH>
                <wp:positionV relativeFrom="paragraph">
                  <wp:posOffset>3592830</wp:posOffset>
                </wp:positionV>
                <wp:extent cx="5399405" cy="561975"/>
                <wp:effectExtent l="0" t="0" r="0" b="9525"/>
                <wp:wrapNone/>
                <wp:docPr id="259" name="TekstSyl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9405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E9790F" w14:textId="77777777" w:rsidR="008E4E43" w:rsidRPr="008E4E43" w:rsidRDefault="008E4E43" w:rsidP="00076B67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sz w:val="22"/>
                                <w:lang w:val="en-US"/>
                              </w:rPr>
                              <w:t>An average of 8.</w:t>
                            </w:r>
                            <w:r w:rsidRPr="008E4E43">
                              <w:rPr>
                                <w:color w:val="000000" w:themeColor="dark1"/>
                                <w:sz w:val="22"/>
                                <w:lang w:val="en-US"/>
                              </w:rPr>
                              <w:t>7 index BAVs (range 2 to 18) were performed per year in the study period from January 2004 to July 2</w:t>
                            </w:r>
                            <w:r w:rsidR="002D4B38">
                              <w:rPr>
                                <w:color w:val="000000" w:themeColor="dark1"/>
                                <w:sz w:val="22"/>
                                <w:lang w:val="en-US"/>
                              </w:rPr>
                              <w:t>019. BAV:</w:t>
                            </w:r>
                            <w:r w:rsidR="005C6485">
                              <w:rPr>
                                <w:color w:val="000000" w:themeColor="dark1"/>
                                <w:sz w:val="22"/>
                                <w:lang w:val="en-US"/>
                              </w:rPr>
                              <w:t xml:space="preserve"> balloon aortic valv</w:t>
                            </w:r>
                            <w:r w:rsidRPr="008E4E43">
                              <w:rPr>
                                <w:color w:val="000000" w:themeColor="dark1"/>
                                <w:sz w:val="22"/>
                                <w:lang w:val="en-US"/>
                              </w:rPr>
                              <w:t>otomy.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D25324B" id="TekstSylinder 2" o:spid="_x0000_s1078" type="#_x0000_t202" style="position:absolute;margin-left:.05pt;margin-top:282.9pt;width:425.15pt;height:4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" fillcolor="white [3201]" stroked="f">
                <v:textbox>
                  <w:txbxContent>
                    <w:p w14:paraId="31E9790F" w14:textId="77777777" w:rsidR="008E4E43" w:rsidRPr="008E4E43" w:rsidRDefault="008E4E43" w:rsidP="00076B67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sz w:val="22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sz w:val="22"/>
                          <w:lang w:val="en-US"/>
                        </w:rPr>
                        <w:t>An average of 8.</w:t>
                      </w:r>
                      <w:r w:rsidRPr="008E4E43">
                        <w:rPr>
                          <w:color w:val="000000" w:themeColor="dark1"/>
                          <w:sz w:val="22"/>
                          <w:lang w:val="en-US"/>
                        </w:rPr>
                        <w:t>7 index BAVs (range 2 to 18) were performed per year in the study period from January 2004 to July 2</w:t>
                      </w:r>
                      <w:r w:rsidR="002D4B38">
                        <w:rPr>
                          <w:color w:val="000000" w:themeColor="dark1"/>
                          <w:sz w:val="22"/>
                          <w:lang w:val="en-US"/>
                        </w:rPr>
                        <w:t>019. BAV:</w:t>
                      </w:r>
                      <w:r w:rsidR="005C6485">
                        <w:rPr>
                          <w:color w:val="000000" w:themeColor="dark1"/>
                          <w:sz w:val="22"/>
                          <w:lang w:val="en-US"/>
                        </w:rPr>
                        <w:t xml:space="preserve"> balloon aortic valv</w:t>
                      </w:r>
                      <w:r w:rsidRPr="008E4E43">
                        <w:rPr>
                          <w:color w:val="000000" w:themeColor="dark1"/>
                          <w:sz w:val="22"/>
                          <w:lang w:val="en-US"/>
                        </w:rPr>
                        <w:t>otom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75D064" wp14:editId="74C86783">
                <wp:simplePos x="0" y="0"/>
                <wp:positionH relativeFrom="column">
                  <wp:posOffset>-87464</wp:posOffset>
                </wp:positionH>
                <wp:positionV relativeFrom="paragraph">
                  <wp:posOffset>-363634</wp:posOffset>
                </wp:positionV>
                <wp:extent cx="5400000" cy="423450"/>
                <wp:effectExtent l="0" t="0" r="0" b="0"/>
                <wp:wrapNone/>
                <wp:docPr id="258" name="TekstSyl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00" cy="42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E42D1C" w14:textId="658DB146" w:rsidR="008E4E43" w:rsidRPr="008D0A4A" w:rsidRDefault="00C17110" w:rsidP="008E4E4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000000" w:themeColor="dark1"/>
                                <w:lang w:val="en-US"/>
                              </w:rPr>
                            </w:pPr>
                            <w:r w:rsidRPr="008D0A4A">
                              <w:rPr>
                                <w:b/>
                                <w:lang w:val="en-US"/>
                              </w:rPr>
                              <w:t xml:space="preserve">Supplemental </w:t>
                            </w:r>
                            <w:r w:rsidR="001A0A2A">
                              <w:rPr>
                                <w:b/>
                                <w:lang w:val="en-US"/>
                              </w:rPr>
                              <w:t>F</w:t>
                            </w:r>
                            <w:r w:rsidRPr="008D0A4A">
                              <w:rPr>
                                <w:b/>
                                <w:lang w:val="en-US"/>
                              </w:rPr>
                              <w:t>igure 2</w:t>
                            </w:r>
                            <w:r w:rsidR="008E4E43" w:rsidRPr="008D0A4A">
                              <w:rPr>
                                <w:b/>
                                <w:color w:val="000000" w:themeColor="dark1"/>
                                <w:lang w:val="en-US"/>
                              </w:rPr>
                              <w:t>. Number of index BAVs performed per year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A75D064" id="TekstSylinder 1" o:spid="_x0000_s1079" type="#_x0000_t202" style="position:absolute;margin-left:-6.9pt;margin-top:-28.65pt;width:425.2pt;height:33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" fillcolor="white [3201]" stroked="f">
                <v:textbox>
                  <w:txbxContent>
                    <w:p w14:paraId="7EE42D1C" w14:textId="658DB146" w:rsidR="008E4E43" w:rsidRPr="008D0A4A" w:rsidRDefault="00C17110" w:rsidP="008E4E43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 w:themeColor="dark1"/>
                          <w:lang w:val="en-US"/>
                        </w:rPr>
                      </w:pPr>
                      <w:r w:rsidRPr="008D0A4A">
                        <w:rPr>
                          <w:b/>
                          <w:lang w:val="en-US"/>
                        </w:rPr>
                        <w:t xml:space="preserve">Supplemental </w:t>
                      </w:r>
                      <w:r w:rsidR="001A0A2A">
                        <w:rPr>
                          <w:b/>
                          <w:lang w:val="en-US"/>
                        </w:rPr>
                        <w:t>F</w:t>
                      </w:r>
                      <w:r w:rsidRPr="008D0A4A">
                        <w:rPr>
                          <w:b/>
                          <w:lang w:val="en-US"/>
                        </w:rPr>
                        <w:t>igure 2</w:t>
                      </w:r>
                      <w:r w:rsidR="008E4E43" w:rsidRPr="008D0A4A">
                        <w:rPr>
                          <w:b/>
                          <w:color w:val="000000" w:themeColor="dark1"/>
                          <w:lang w:val="en-US"/>
                        </w:rPr>
                        <w:t>. Number of index BAVs performed per ye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b-NO"/>
        </w:rPr>
        <w:drawing>
          <wp:inline distT="0" distB="0" distL="0" distR="0" wp14:anchorId="47380EF7" wp14:editId="4CA2F5AB">
            <wp:extent cx="5400000" cy="344805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84FDAAF" w14:textId="77777777" w:rsidR="008E4E43" w:rsidRDefault="008E4E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85402C" w14:textId="77777777" w:rsidR="00D84649" w:rsidRDefault="00D84649" w:rsidP="00D8464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sectPr w:rsidR="00D8464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2"/>
        <w:gridCol w:w="1508"/>
        <w:gridCol w:w="1211"/>
        <w:gridCol w:w="1339"/>
        <w:gridCol w:w="937"/>
        <w:gridCol w:w="811"/>
        <w:gridCol w:w="1143"/>
        <w:gridCol w:w="1018"/>
        <w:gridCol w:w="811"/>
      </w:tblGrid>
      <w:tr w:rsidR="00076B67" w:rsidRPr="002D4B38" w14:paraId="318C5AC1" w14:textId="77777777" w:rsidTr="00076B67">
        <w:trPr>
          <w:trHeight w:val="330"/>
        </w:trPr>
        <w:tc>
          <w:tcPr>
            <w:tcW w:w="142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B8E3C" w14:textId="5096696B" w:rsidR="00076B67" w:rsidRPr="00076B67" w:rsidRDefault="001A0A2A" w:rsidP="0007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lastRenderedPageBreak/>
              <w:t xml:space="preserve">Supplemental </w:t>
            </w:r>
            <w:r w:rsidR="00076B67"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Table 1. Short and long-term efficacy of i</w:t>
            </w:r>
            <w:r w:rsid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ndex </w:t>
            </w:r>
            <w:r w:rsidR="00076B67"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BAV</w:t>
            </w:r>
          </w:p>
        </w:tc>
      </w:tr>
      <w:tr w:rsidR="00076B67" w:rsidRPr="00076B67" w14:paraId="5432AB79" w14:textId="77777777" w:rsidTr="00076B67">
        <w:trPr>
          <w:trHeight w:val="405"/>
        </w:trPr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7879" w14:textId="77777777" w:rsidR="00076B67" w:rsidRPr="00076B67" w:rsidRDefault="00076B67" w:rsidP="0007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BC6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Before iBAV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C4C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5% CI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44A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fter iBAV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B65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5% C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C567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17A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inal visi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0D8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5% C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F16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#</w:t>
            </w:r>
          </w:p>
        </w:tc>
      </w:tr>
      <w:tr w:rsidR="00076B67" w:rsidRPr="00076B67" w14:paraId="1C864B67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D7F" w14:textId="77777777" w:rsidR="00076B67" w:rsidRPr="00076B67" w:rsidRDefault="00076B67" w:rsidP="00076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Echocardiograph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12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71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8E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C8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C8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BB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55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F7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4FD565D7" w14:textId="77777777" w:rsidTr="00076B67">
        <w:trPr>
          <w:trHeight w:val="315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0BA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oV peak gradient - mmHg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64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6 (3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10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1 to 1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153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9 (2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0D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5 to 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413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1A2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6 (2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FF1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2 to 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BE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32</w:t>
            </w:r>
          </w:p>
        </w:tc>
      </w:tr>
      <w:tr w:rsidR="00076B67" w:rsidRPr="00076B67" w14:paraId="222D4441" w14:textId="77777777" w:rsidTr="00076B67">
        <w:trPr>
          <w:trHeight w:val="315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D706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oV mean gradient - mmHg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CE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3 (1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19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1 to 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0A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6 (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4B2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 to 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31F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B4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5 (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0A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3 to 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207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843</w:t>
            </w:r>
          </w:p>
        </w:tc>
      </w:tr>
      <w:tr w:rsidR="00076B67" w:rsidRPr="00076B67" w14:paraId="4C65223D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3BE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oV stenosis, number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F75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4E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96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2D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AF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4B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8C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76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688</w:t>
            </w:r>
          </w:p>
        </w:tc>
      </w:tr>
      <w:tr w:rsidR="00076B67" w:rsidRPr="00076B67" w14:paraId="4A7D5A19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45C" w14:textId="77777777" w:rsidR="00076B67" w:rsidRPr="00076B67" w:rsidRDefault="00076B67" w:rsidP="002D4B3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non </w:t>
            </w:r>
            <w:r w:rsidR="002D4B3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or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mild (mean gradient &lt; 20mmHg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145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 (3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4D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A50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1 (39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6A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C7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E39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2 (4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9E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106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1394F114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60E0" w14:textId="77777777" w:rsidR="00076B67" w:rsidRPr="00076B67" w:rsidRDefault="00076B67" w:rsidP="00076B6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oderate (mean gradient 20 - 40 mmHg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B8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 (13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E2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DD9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1 (47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C7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51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68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7 (4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113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5A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42D65D69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253" w14:textId="77777777" w:rsidR="00076B67" w:rsidRPr="00076B67" w:rsidRDefault="00076B67" w:rsidP="00076B6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evere (mean gradient &gt; 40mmHg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D9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5 (84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73E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CA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9 (1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E4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9A7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823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9 (1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67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30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0DCEFC31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705E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oV regurgitation, number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D3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235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59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6C0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69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2B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23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791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</w:tr>
      <w:tr w:rsidR="00076B67" w:rsidRPr="00076B67" w14:paraId="4034B401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B06" w14:textId="77777777" w:rsidR="00076B67" w:rsidRPr="00076B67" w:rsidRDefault="002D4B38" w:rsidP="00BB6D3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Non or </w:t>
            </w:r>
            <w:r w:rsidR="00076B67"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rivia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A0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7 (99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D2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522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9 (44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11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70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5E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1 (23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57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1D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42D4D802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E78" w14:textId="77777777" w:rsidR="00076B67" w:rsidRPr="00076B67" w:rsidRDefault="00076B67" w:rsidP="00076B6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mild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BED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 (1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8B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BC8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6 (42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A7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8B1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86F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3 (32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8AC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A2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31660C17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FA7" w14:textId="77777777" w:rsidR="00076B67" w:rsidRPr="00076B67" w:rsidRDefault="00076B67" w:rsidP="00076B6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odera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C1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 (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98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3F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 (1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198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8B1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CD0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4 (25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58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B0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427D6334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952" w14:textId="77777777" w:rsidR="00076B67" w:rsidRPr="00076B67" w:rsidRDefault="00076B67" w:rsidP="00076B6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ever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5E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 (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A7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79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 (4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5C2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2EC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15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7 (20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D98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0A3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12DD59C1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489" w14:textId="77777777" w:rsidR="00076B67" w:rsidRPr="00076B67" w:rsidRDefault="00076B67" w:rsidP="0007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jection fraction - %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30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7 (1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C3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3 to 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4AC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9 (1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EBF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7 to 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E1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ED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1 (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FD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0 to 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43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346</w:t>
            </w:r>
          </w:p>
        </w:tc>
      </w:tr>
      <w:tr w:rsidR="00076B67" w:rsidRPr="00076B67" w14:paraId="113A71FA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F9AF" w14:textId="77777777" w:rsidR="00076B67" w:rsidRPr="00076B67" w:rsidRDefault="00076B67" w:rsidP="00076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atheteriz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8DB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2F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856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41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E8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55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F7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59E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2C3ECF1B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42FD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LV systolic pressure - mmHg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C1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0 (2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A7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7 to 1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FCB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4 (1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52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1 to 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25A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96F8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620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69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029A38D9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06E5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LV end-diastolic pressure - mmHg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28A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 (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D2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 to 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25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1D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 to 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10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0.0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B1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51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65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58B6E2FC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89F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Ao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systolic pressure - </w:t>
            </w: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mHG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A0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9 (1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2EC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7 to 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03F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6 (1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69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3 to 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31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C755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563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B2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10DDF4B2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E20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Ao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diastolic pressure - </w:t>
            </w: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mHG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D6F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6 (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AC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4 to 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AC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6 (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92B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5 to 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53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2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EED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90A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B5D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43B3B949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633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Ao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mean pressure - </w:t>
            </w: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mHG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B9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6 (1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0C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4 to 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15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9 (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BC2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7 to 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A91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56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99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A2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076B67" w14:paraId="3A8C764F" w14:textId="77777777" w:rsidTr="00076B67">
        <w:trPr>
          <w:trHeight w:val="300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DAB" w14:textId="77777777" w:rsidR="00076B67" w:rsidRPr="00076B67" w:rsidRDefault="00076B67" w:rsidP="00076B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oV peak to peak gradient - mmHg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4564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2 (2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939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8 to 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EF20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 (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7C5C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 to 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B82E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7F9F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877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480A" w14:textId="77777777" w:rsidR="00076B67" w:rsidRPr="00076B67" w:rsidRDefault="00076B67" w:rsidP="0007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76B67" w:rsidRPr="002D4B38" w14:paraId="5107E82B" w14:textId="77777777" w:rsidTr="00076B67">
        <w:trPr>
          <w:trHeight w:val="930"/>
        </w:trPr>
        <w:tc>
          <w:tcPr>
            <w:tcW w:w="142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83E6" w14:textId="77777777" w:rsidR="00076B67" w:rsidRPr="00076B67" w:rsidRDefault="00076B67" w:rsidP="0007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Statistical differences were examined using paired samples Student t-test or Wilcoxon signed rank test as appropriate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= test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etween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before and after  index 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AV, p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#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= 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ests betw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: after  index 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AV and final visit. The before and after echocardiograms were performed within days of the 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AV. The final visit was media</w:t>
            </w:r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n 7.1 years after iBAV. </w:t>
            </w: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bbv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: </w:t>
            </w:r>
            <w:proofErr w:type="spellStart"/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Ao</w:t>
            </w:r>
            <w:proofErr w:type="spellEnd"/>
            <w:r w:rsidRPr="0007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scending aorta, AoV: aortic valve, CI: confidence interval, iBAV: index balloon aortic valvulotomy, LV: left ventricle SD: standard deviation</w:t>
            </w:r>
          </w:p>
        </w:tc>
      </w:tr>
    </w:tbl>
    <w:p w14:paraId="37629CC1" w14:textId="77777777" w:rsidR="00630C37" w:rsidRPr="00766266" w:rsidRDefault="00630C37" w:rsidP="00630C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30C37" w:rsidRPr="00766266" w:rsidSect="00962CE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62CE8" w14:textId="77777777" w:rsidR="00EB479F" w:rsidRDefault="00EB479F" w:rsidP="00BD3FEF">
      <w:pPr>
        <w:spacing w:after="0" w:line="240" w:lineRule="auto"/>
      </w:pPr>
      <w:r>
        <w:separator/>
      </w:r>
    </w:p>
  </w:endnote>
  <w:endnote w:type="continuationSeparator" w:id="0">
    <w:p w14:paraId="11AE81C4" w14:textId="77777777" w:rsidR="00EB479F" w:rsidRDefault="00EB479F" w:rsidP="00BD3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916E13" w14:textId="77777777" w:rsidR="00BD3FEF" w:rsidRDefault="00BD3F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4C4025" w14:textId="77777777" w:rsidR="00BD3FEF" w:rsidRDefault="00BD3F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527F00" w14:textId="77777777" w:rsidR="00BD3FEF" w:rsidRDefault="00BD3F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C9613" w14:textId="77777777" w:rsidR="00EB479F" w:rsidRDefault="00EB479F" w:rsidP="00BD3FEF">
      <w:pPr>
        <w:spacing w:after="0" w:line="240" w:lineRule="auto"/>
      </w:pPr>
      <w:r>
        <w:separator/>
      </w:r>
    </w:p>
  </w:footnote>
  <w:footnote w:type="continuationSeparator" w:id="0">
    <w:p w14:paraId="6C4050FE" w14:textId="77777777" w:rsidR="00EB479F" w:rsidRDefault="00EB479F" w:rsidP="00BD3F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E7030D" w14:textId="77777777" w:rsidR="00BD3FEF" w:rsidRDefault="00BD3F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55AE34" w14:textId="77777777" w:rsidR="00BD3FEF" w:rsidRDefault="00BD3F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D5E46" w14:textId="77777777" w:rsidR="00BD3FEF" w:rsidRDefault="00BD3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25122B"/>
    <w:multiLevelType w:val="hybridMultilevel"/>
    <w:tmpl w:val="F7AE7A36"/>
    <w:lvl w:ilvl="0" w:tplc="66EE51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11"/>
    <w:rsid w:val="00033245"/>
    <w:rsid w:val="00076B67"/>
    <w:rsid w:val="000E4775"/>
    <w:rsid w:val="0019179C"/>
    <w:rsid w:val="001A0A2A"/>
    <w:rsid w:val="00205312"/>
    <w:rsid w:val="002D4B38"/>
    <w:rsid w:val="004F26C7"/>
    <w:rsid w:val="005C6485"/>
    <w:rsid w:val="00630C37"/>
    <w:rsid w:val="00766266"/>
    <w:rsid w:val="008D0A4A"/>
    <w:rsid w:val="008E4E43"/>
    <w:rsid w:val="00962CE8"/>
    <w:rsid w:val="00987B0C"/>
    <w:rsid w:val="00BB6D39"/>
    <w:rsid w:val="00BD3FEF"/>
    <w:rsid w:val="00C17110"/>
    <w:rsid w:val="00C43714"/>
    <w:rsid w:val="00D14096"/>
    <w:rsid w:val="00D23B55"/>
    <w:rsid w:val="00D6038B"/>
    <w:rsid w:val="00D84649"/>
    <w:rsid w:val="00E527AF"/>
    <w:rsid w:val="00EB479F"/>
    <w:rsid w:val="00EB6211"/>
    <w:rsid w:val="00EF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C9DB17"/>
  <w15:docId w15:val="{9662A64E-55D5-4015-9111-1A0E7B89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C3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662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B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3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FEF"/>
  </w:style>
  <w:style w:type="paragraph" w:styleId="Footer">
    <w:name w:val="footer"/>
    <w:basedOn w:val="Normal"/>
    <w:link w:val="FooterChar"/>
    <w:uiPriority w:val="99"/>
    <w:unhideWhenUsed/>
    <w:rsid w:val="00BD3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2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ous-hf.no\OUSHF\Sensitivt\Forskning01\12-15243_AccHeart\Anders%20forskning\BAV\Figures%20and%20tables%20202000918A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S2 Histogram'!$B$1</c:f>
              <c:strCache>
                <c:ptCount val="1"/>
                <c:pt idx="0">
                  <c:v>Index BAV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'FigS2 Histogram'!$A$2:$A$17</c:f>
              <c:numCache>
                <c:formatCode>General</c:formatCode>
                <c:ptCount val="16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</c:numCache>
            </c:numRef>
          </c:cat>
          <c:val>
            <c:numRef>
              <c:f>'FigS2 Histogram'!$B$2:$B$17</c:f>
              <c:numCache>
                <c:formatCode>General</c:formatCode>
                <c:ptCount val="16"/>
                <c:pt idx="0">
                  <c:v>11</c:v>
                </c:pt>
                <c:pt idx="1">
                  <c:v>12</c:v>
                </c:pt>
                <c:pt idx="2">
                  <c:v>10</c:v>
                </c:pt>
                <c:pt idx="3">
                  <c:v>10</c:v>
                </c:pt>
                <c:pt idx="4">
                  <c:v>8</c:v>
                </c:pt>
                <c:pt idx="5">
                  <c:v>10</c:v>
                </c:pt>
                <c:pt idx="6">
                  <c:v>2</c:v>
                </c:pt>
                <c:pt idx="7">
                  <c:v>14</c:v>
                </c:pt>
                <c:pt idx="8">
                  <c:v>7</c:v>
                </c:pt>
                <c:pt idx="9">
                  <c:v>6</c:v>
                </c:pt>
                <c:pt idx="10">
                  <c:v>6</c:v>
                </c:pt>
                <c:pt idx="11">
                  <c:v>18</c:v>
                </c:pt>
                <c:pt idx="12">
                  <c:v>6</c:v>
                </c:pt>
                <c:pt idx="13">
                  <c:v>8</c:v>
                </c:pt>
                <c:pt idx="14">
                  <c:v>8</c:v>
                </c:pt>
                <c:pt idx="1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CC-4B56-872B-A0297901B4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596160"/>
        <c:axId val="99597696"/>
      </c:barChart>
      <c:catAx>
        <c:axId val="995961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99597696"/>
        <c:crosses val="autoZero"/>
        <c:auto val="1"/>
        <c:lblAlgn val="ctr"/>
        <c:lblOffset val="100"/>
        <c:noMultiLvlLbl val="0"/>
      </c:catAx>
      <c:valAx>
        <c:axId val="99597696"/>
        <c:scaling>
          <c:orientation val="minMax"/>
          <c:max val="18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995961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Haugom Christensen</dc:creator>
  <cp:lastModifiedBy>Stoia, Jennifer A. (ELS-NYC)</cp:lastModifiedBy>
  <cp:revision>2</cp:revision>
  <dcterms:created xsi:type="dcterms:W3CDTF">2022-03-25T18:30:00Z</dcterms:created>
  <dcterms:modified xsi:type="dcterms:W3CDTF">2022-03-2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25T18:27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05c1f67-eb06-4ffa-b053-123d9d13c7d0</vt:lpwstr>
  </property>
  <property fmtid="{D5CDD505-2E9C-101B-9397-08002B2CF9AE}" pid="8" name="MSIP_Label_549ac42a-3eb4-4074-b885-aea26bd6241e_ContentBits">
    <vt:lpwstr>0</vt:lpwstr>
  </property>
</Properties>
</file>